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7EE" w:rsidRPr="005A2EA7" w:rsidRDefault="003407EE" w:rsidP="003407EE">
      <w:pPr>
        <w:spacing w:line="480" w:lineRule="auto"/>
        <w:jc w:val="both"/>
        <w:rPr>
          <w:rFonts w:ascii="Cambria" w:hAnsi="Cambria" w:cs="Arial"/>
          <w:b/>
          <w:bCs/>
          <w:noProof w:val="0"/>
          <w:lang w:val="en-US"/>
        </w:rPr>
      </w:pPr>
      <w:r w:rsidRPr="005A2EA7">
        <w:rPr>
          <w:rFonts w:ascii="Cambria" w:hAnsi="Cambria" w:cs="Arial"/>
          <w:b/>
          <w:bCs/>
          <w:noProof w:val="0"/>
          <w:lang w:val="en-US"/>
        </w:rPr>
        <w:t>Table S2. Primers used in this study.</w:t>
      </w:r>
    </w:p>
    <w:tbl>
      <w:tblPr>
        <w:tblW w:w="6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0"/>
        <w:gridCol w:w="1560"/>
        <w:gridCol w:w="3840"/>
      </w:tblGrid>
      <w:tr w:rsidR="003407EE" w:rsidRPr="005A2EA7" w:rsidTr="00EC527C">
        <w:trPr>
          <w:trHeight w:val="556"/>
        </w:trPr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b/>
                <w:b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Ge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b/>
                <w:b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 numbe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b/>
                <w:b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rimers sequences (5’</w:t>
            </w:r>
            <w:r w:rsidRPr="005A2EA7">
              <w:rPr>
                <w:rFonts w:ascii="Helvetica" w:eastAsia="Times New Roman" w:hAnsi="Wingdings" w:cs="Arial"/>
                <w:b/>
                <w:b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sym w:font="Wingdings" w:char="F0E0"/>
            </w:r>
            <w:r w:rsidRPr="005A2EA7">
              <w:rPr>
                <w:rFonts w:ascii="Helvetica" w:eastAsia="Times New Roman" w:hAnsi="Helvetica" w:cs="Helvetica"/>
                <w:b/>
                <w:b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3’)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lasI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1432</w:t>
            </w:r>
          </w:p>
        </w:tc>
        <w:tc>
          <w:tcPr>
            <w:tcW w:w="3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CTACAGCCTGCAGAACGACA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ATCTGGGTCTTGGCATTGAG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lasR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1430</w:t>
            </w:r>
          </w:p>
        </w:tc>
        <w:tc>
          <w:tcPr>
            <w:tcW w:w="3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ACGCTCAAGTGGAAAATTGG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GTAGATGGACGGTTCCCAGA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rhlI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3476</w:t>
            </w:r>
          </w:p>
        </w:tc>
        <w:tc>
          <w:tcPr>
            <w:tcW w:w="3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CTCTCTGAATCGCTGGAAGG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GACGTCCTTGAGCAGGTAGG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rhlR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3477</w:t>
            </w:r>
          </w:p>
        </w:tc>
        <w:tc>
          <w:tcPr>
            <w:tcW w:w="3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AGGAATGACGGAGGCTTTTT</w:t>
            </w:r>
          </w:p>
        </w:tc>
      </w:tr>
      <w:tr w:rsidR="003407EE" w:rsidRPr="005A2EA7" w:rsidTr="00EC527C">
        <w:trPr>
          <w:trHeight w:val="31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CCCGTAGTTCTGCATCTGGT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qsA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0996</w:t>
            </w:r>
          </w:p>
        </w:tc>
        <w:tc>
          <w:tcPr>
            <w:tcW w:w="3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CAATACACCTCGGGTTCCAC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TGAACCAGGGAAAGAACAGG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qsH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2587</w:t>
            </w:r>
          </w:p>
        </w:tc>
        <w:tc>
          <w:tcPr>
            <w:tcW w:w="3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ATGTCTACGCGACCCTGAAG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AACTCCTCGAGGTCGTTGTG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mvfR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1003</w:t>
            </w:r>
          </w:p>
        </w:tc>
        <w:tc>
          <w:tcPr>
            <w:tcW w:w="3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AACCTGGAAATCGACCTGTG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TGAAATCGTCGAGCAGTACG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vdL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2424</w:t>
            </w:r>
          </w:p>
        </w:tc>
        <w:tc>
          <w:tcPr>
            <w:tcW w:w="3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bottom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Arial" w:eastAsia="Times New Roman" w:hAnsi="Arial" w:cs="Arial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ACCCTGCGTGCTGATGTC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bottom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Arial" w:eastAsia="Times New Roman" w:hAnsi="Arial" w:cs="Arial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TCGGCTCGGAACCGGAGAA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vdS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2426</w:t>
            </w:r>
          </w:p>
        </w:tc>
        <w:tc>
          <w:tcPr>
            <w:tcW w:w="3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bottom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Arial" w:eastAsia="Times New Roman" w:hAnsi="Arial" w:cs="Arial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AGATCACTTCGTCGTTCAAGGCA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bottom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Arial" w:eastAsia="Times New Roman" w:hAnsi="Arial" w:cs="Arial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GATGTGTTCGAGGGTCGCGTA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hzA1</w:t>
            </w:r>
          </w:p>
        </w:tc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4210</w:t>
            </w:r>
          </w:p>
        </w:tc>
        <w:tc>
          <w:tcPr>
            <w:tcW w:w="3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AACGGTCAGCGGTACAGGGA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GTGGGAATACCGTCACGTTT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hzM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4209</w:t>
            </w:r>
          </w:p>
        </w:tc>
        <w:tc>
          <w:tcPr>
            <w:tcW w:w="3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CTGCTGCGCGTAATTTGATA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AGATCTCGAAGGCCACCAG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hzS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4217</w:t>
            </w:r>
          </w:p>
        </w:tc>
        <w:tc>
          <w:tcPr>
            <w:tcW w:w="3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CGTCGGCATCAATATCCAG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AGTACTGCGGATAGGCGTTG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lasB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3724</w:t>
            </w:r>
          </w:p>
        </w:tc>
        <w:tc>
          <w:tcPr>
            <w:tcW w:w="3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AAGCCATCACCGAAGTCAAG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GTAGACCAGTTGGGCGATGT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Times New Roman" w:hAnsi="Helvetica" w:cs="Helvetica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rhlA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3479</w:t>
            </w:r>
          </w:p>
        </w:tc>
        <w:tc>
          <w:tcPr>
            <w:tcW w:w="3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CGAGGTCAATCACCTGGTCT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Times New Roman" w:hAnsi="Helvetica" w:cs="Helvetica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GACGGTCTCGTTGAGCAGAT</w:t>
            </w:r>
          </w:p>
        </w:tc>
      </w:tr>
      <w:tr w:rsidR="003407EE" w:rsidRPr="005A2EA7" w:rsidTr="00EC527C">
        <w:trPr>
          <w:trHeight w:val="337"/>
        </w:trPr>
        <w:tc>
          <w:tcPr>
            <w:tcW w:w="1540" w:type="dxa"/>
            <w:vMerge w:val="restar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proofErr w:type="spellStart"/>
            <w:r w:rsidRPr="005A2EA7">
              <w:rPr>
                <w:rFonts w:ascii="Helvetica" w:eastAsia="Cambria" w:hAnsi="Helvetica" w:cs="Times New Roman"/>
                <w:i/>
                <w:iCs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oprF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Cambria" w:hAnsi="Helvetica" w:cs="Times New Roman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PA1777</w:t>
            </w:r>
          </w:p>
        </w:tc>
        <w:tc>
          <w:tcPr>
            <w:tcW w:w="3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Lucida Grande" w:eastAsia="Cambria" w:hAnsi="Lucida Grande" w:cs="Times New Roman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GGTTACTTCCTGACCGACGA</w:t>
            </w:r>
            <w:r w:rsidRPr="005A2EA7">
              <w:rPr>
                <w:rFonts w:ascii="Helvetica" w:eastAsia="Cambria" w:hAnsi="Helvetica" w:cs="Times New Roman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 xml:space="preserve"> </w:t>
            </w:r>
          </w:p>
        </w:tc>
      </w:tr>
      <w:tr w:rsidR="003407EE" w:rsidRPr="005A2EA7" w:rsidTr="00EC527C">
        <w:trPr>
          <w:trHeight w:val="33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07EE" w:rsidRPr="005A2EA7" w:rsidRDefault="003407EE" w:rsidP="00EC527C">
            <w:pPr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07EE" w:rsidRPr="005A2EA7" w:rsidRDefault="003407EE" w:rsidP="00EC527C">
            <w:pPr>
              <w:jc w:val="center"/>
              <w:textAlignment w:val="center"/>
              <w:rPr>
                <w:rFonts w:ascii="Arial" w:eastAsia="Times New Roman" w:hAnsi="Arial" w:cs="Arial"/>
                <w:noProof w:val="0"/>
                <w:sz w:val="36"/>
                <w:szCs w:val="36"/>
                <w:lang w:val="en-US" w:eastAsia="fr-CH"/>
              </w:rPr>
            </w:pPr>
            <w:r w:rsidRPr="005A2EA7">
              <w:rPr>
                <w:rFonts w:ascii="Helvetica" w:eastAsia="Cambria" w:hAnsi="Helvetica" w:cs="Lucida Grande"/>
                <w:noProof w:val="0"/>
                <w:color w:val="000000"/>
                <w:kern w:val="24"/>
                <w:sz w:val="20"/>
                <w:szCs w:val="20"/>
                <w:lang w:val="en-US" w:eastAsia="fr-CH"/>
              </w:rPr>
              <w:t>TCGCTGTTGATGTTGGTGAT</w:t>
            </w:r>
          </w:p>
        </w:tc>
      </w:tr>
    </w:tbl>
    <w:p w:rsidR="003407EE" w:rsidRPr="005A2EA7" w:rsidRDefault="003407EE" w:rsidP="003407EE">
      <w:pPr>
        <w:spacing w:line="480" w:lineRule="auto"/>
        <w:jc w:val="both"/>
        <w:rPr>
          <w:rFonts w:ascii="Cambria" w:hAnsi="Cambria"/>
          <w:noProof w:val="0"/>
          <w:sz w:val="28"/>
          <w:lang w:val="en-US"/>
        </w:rPr>
      </w:pPr>
    </w:p>
    <w:p w:rsidR="0050104A" w:rsidRDefault="0050104A">
      <w:bookmarkStart w:id="0" w:name="_GoBack"/>
      <w:bookmarkEnd w:id="0"/>
    </w:p>
    <w:sectPr w:rsidR="005010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7EE"/>
    <w:rsid w:val="003407EE"/>
    <w:rsid w:val="0050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567F1F2-C0E9-4800-B1C7-23D9D9281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7EE"/>
    <w:pPr>
      <w:spacing w:after="0" w:line="240" w:lineRule="auto"/>
    </w:pPr>
    <w:rPr>
      <w:noProof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on</dc:creator>
  <cp:keywords/>
  <dc:description/>
  <cp:lastModifiedBy>perron</cp:lastModifiedBy>
  <cp:revision>1</cp:revision>
  <dcterms:created xsi:type="dcterms:W3CDTF">2016-03-31T07:56:00Z</dcterms:created>
  <dcterms:modified xsi:type="dcterms:W3CDTF">2016-03-31T07:56:00Z</dcterms:modified>
</cp:coreProperties>
</file>